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6F7" w:rsidRDefault="00872B91" w:rsidP="009616F7">
      <w:pPr>
        <w:spacing w:after="0" w:line="480" w:lineRule="auto"/>
        <w:ind w:left="-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9616F7">
        <w:rPr>
          <w:rFonts w:ascii="Times New Roman" w:hAnsi="Times New Roman" w:cs="Times New Roman"/>
          <w:b/>
          <w:sz w:val="24"/>
          <w:szCs w:val="24"/>
        </w:rPr>
        <w:t>: Markers identified in different studies for pigeonpea</w:t>
      </w:r>
    </w:p>
    <w:tbl>
      <w:tblPr>
        <w:tblStyle w:val="TableGrid"/>
        <w:tblW w:w="151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620"/>
        <w:gridCol w:w="851"/>
        <w:gridCol w:w="944"/>
        <w:gridCol w:w="4254"/>
        <w:gridCol w:w="4230"/>
        <w:gridCol w:w="1609"/>
      </w:tblGrid>
      <w:tr w:rsidR="009616F7" w:rsidRPr="009616F7" w:rsidTr="00872B91">
        <w:trPr>
          <w:trHeight w:val="332"/>
          <w:jc w:val="center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Marker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Marker typ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PVE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 w:val="restart"/>
            <w:tcBorders>
              <w:top w:val="single" w:sz="4" w:space="0" w:color="auto"/>
            </w:tcBorders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  <w:i/>
              </w:rPr>
              <w:t>Fusarium wilt</w:t>
            </w:r>
            <w:r w:rsidRPr="009616F7">
              <w:rPr>
                <w:rFonts w:ascii="Times New Roman" w:hAnsi="Times New Roman" w:cs="Times New Roman"/>
                <w:b/>
                <w:bCs/>
              </w:rPr>
              <w:t xml:space="preserve"> (FW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tcBorders>
              <w:top w:val="single" w:sz="4" w:space="0" w:color="auto"/>
            </w:tcBorders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CACGTCCACACT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CACGTCCACCAT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Prasanthi et al., 2009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-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CAAATGCACTCCAAATGA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CACGTCCACCATGAAG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-3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TGTTTGGTGCTCAC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GGACCTTAGCTCCT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-4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CA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CACGTCCACACTTCTAGC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TGCCTCAAATCCTCTTCCT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TCCGTTGAAAAACAA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GTTTTAGGTTTCTTCTCTGC</w:t>
            </w:r>
          </w:p>
        </w:tc>
        <w:tc>
          <w:tcPr>
            <w:tcW w:w="1609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Singh et al., 2013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3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TTTCCCTTCTCTCTCAACA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GCAGAAGCAGAAGCAGA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48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CGATGCTTTCTTCTACTA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CTCAACGGTGCTACTCA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2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GTGGGACAGTAGAAAATC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CTCATCTCTTGGTTCTC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363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GAGAAGTATAAGGAGAAAT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ACCCTTTGATAATGTTC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36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TCTGCAACTCGCTCATTT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CGTGATGGAGAAGATCCA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234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OPM03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RAPD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GGGAT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Kotresh et al., 2006)</w:t>
            </w:r>
          </w:p>
        </w:tc>
      </w:tr>
      <w:tr w:rsidR="009616F7" w:rsidRPr="009616F7" w:rsidTr="00872B91">
        <w:trPr>
          <w:trHeight w:val="12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OPAC11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RAPD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TGGGTC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60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Sterility mosaic disease (SMD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198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ATCAAACCTGGCGATCAC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TCCGCAAACACATCACAA</w:t>
            </w:r>
          </w:p>
        </w:tc>
        <w:tc>
          <w:tcPr>
            <w:tcW w:w="1609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Gnanesh et al., 2011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1447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TTTCCACGGTCCAGTGAAT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CATTTGACATGTAAACAATGA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0588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AACAATTATTGCGTAAGATTATC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CGTTAGGAGCAAAGCGTGT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2781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GTAGTCAAACCAAATCCCT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GTGATTCATCCATAAAAAGTTT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214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TACAGGGCTGTAGGTTC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ATTTTGACCCTTTTTAGATTC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0468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AAAATATCCGCAACCG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GAAAGCAATGTCAAAGC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097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AAAATCACATCTTACGAAACATAA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GGACATACGTTCCAAAATTG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2485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TAGAACATGAGTTATTGAACGG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TGGGTCCCAGTTTGATT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041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TTTAAAAATACTCATGTCGAAGA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GTGAGTGTTAATGGACTAATAT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188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2337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tabs>
                <w:tab w:val="left" w:pos="0"/>
              </w:tabs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GTGATAATTTTATATGTGGAAAC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0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CCCAGCAAGAAATTTG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495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 xml:space="preserve">Plant height 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lastRenderedPageBreak/>
              <w:t>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lastRenderedPageBreak/>
              <w:t>ASNP131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 xml:space="preserve">SNP 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GATTCTCATTCACCACGAGGCAAACAAAAGATGTAGAGGTTCTTAGGGATTGTTCGAT[T/G]CGCATTCCTTGCGGGGAATTTTGGATGCTTCTCGGACCCAATGGGTGTGGAAAATCTACC</w:t>
            </w:r>
          </w:p>
        </w:tc>
        <w:tc>
          <w:tcPr>
            <w:tcW w:w="1609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Kumawat et al., 2012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55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09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TCAGTCATTGATGTCAGATAATACAAGGAACTGTATGAACACGTTTAAAAGTTAATGC[T/C]TGATTCAACTATGCCACCACTATATATTTTAAATCGTTGGTGGCAATAAATTCCATACA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0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TTAGACTCTGACCCATTT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GTTGAACCACTAGACAC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17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AGGGAAAACTTAGAG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TCTTCCCTACGTGTGTG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570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Number of primary branches per plant (PB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1664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ACATCTCCTATTCACGCCATACTGATCTTAGTATAAAGGTGAATAATGATAGGAGCCG[A/G]GATTATACCATTCCTAATACTCCTGTTGTGAATGCGCAACCCTCAATTTTAGGGCAAC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295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TAGGTTCCAGAATGAAG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GGCCTAGCTGATGTATT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2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AGGGAAAACTTAGAG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TCTTCCCTACGTGTGTG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58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4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CCATGTCATGGACTGCTATTTACGTTGCACTTGACAACGTGGGAATGTGGAACTTGAG[A/G]TCTGAGTTCTGGGCACGACAATACCTTGGCCAACAGTTATATTTGCGCGTTTATACATC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69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Number of secondary branches per plant (SB)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0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425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TTAGACTCTGACCCATTTC</w:t>
            </w:r>
          </w:p>
        </w:tc>
        <w:tc>
          <w:tcPr>
            <w:tcW w:w="423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GTTGAACCACTAGACAC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71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AGGGAAAACTTAGAG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TCTTCCCTACGTGTGTG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600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Number of pods per plant (PD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64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TCACCTACGTTCACATGCAGATCATCATTTTCATCTTTTTTGGTGGAACCAGTCAC[A/T]CCATTTCTAGTTTCTGGTGGGTTTTCATTCAAGAGTGTGGGCGATTCCACTTGTTTGG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61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88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CAATCTTTAAAATATGGATAGAATCTAGAATCTTCAAATATTTCTGAAGGAACACCA[A/G]GGCCAGGAGGCTGAAAGAAATCTAGTGAAATTGACATTATAGCATTCAAAACATTGTT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61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09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TCAGTCATTGATGTCAGATAATACAAGGAACTGTATGAACACGTTTAAAAGTTAATGC[T/C]TGATTCAACTATGCCACCACTATATATTTTAAATCGTTGGTGGCAATAAATTCCATACA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81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6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GCAGAGCAGAAGTGAGAAAAAGAGCCGAAAAGCAATGTTGAAGCTGGGATTGAAACC[A/T]GTTACCGGCGTTAGTAGGGTCACAATCAAGAGAACAAAAAATATTCTTTTCTTCA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0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TTAGACTCTGACCCATTT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GTTGAACCACTAGACAC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12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AGGGAAAACTTAGAG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TCTTCCCTACGTGTGTG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765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Days to flowering (FL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lastRenderedPageBreak/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lastRenderedPageBreak/>
              <w:t>ASNP131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GATTCTCATTCACCACGAGGCAAACAAAAGATGTAGAGGTTCTTAGGGATTGTTCGAT[T/G]CGCATTCCTTGCGGGGAATTTTGGATGCTTCTCGGACCCAATGGGTGTGGAAAATCTAC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54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09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TCAGTCATTGATGTCAGATAATACAAGGAACTGTATGAACACGTTTAAAAGTTAATGC[T/C]TGATTCAACTATGCCACCACTATATATTTTAAATCGTTGGTGGCAATAAATTCCATACA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0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keepNext/>
              <w:keepLines/>
              <w:numPr>
                <w:ilvl w:val="2"/>
                <w:numId w:val="1"/>
              </w:numPr>
              <w:spacing w:after="0" w:line="240" w:lineRule="auto"/>
              <w:outlineLvl w:val="2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TTAGACTCTGACCCATTT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keepNext/>
              <w:keepLines/>
              <w:spacing w:after="0" w:line="240" w:lineRule="auto"/>
              <w:ind w:right="-240"/>
              <w:outlineLvl w:val="2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GTTGAACCACTAGACAC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152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AGGGAAAACTTAGAG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TCTTCCCTACGTGTGTG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450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Days to maturity (MT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09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TCAGTCATTGATGTCAGATAATACAAGGAACTGTATGAACACGTTTAAAAGTTAATGC[T/C]TGATTCAACTATGCCACCACTATATATTTTAAATCGTTGGTGGCAATAAATTCCATACAG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567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69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GCAGAGCAGAAGTGAGAAAAAGAGCCGAAAAGCAATGTTGAAGCTGGGATTGAAACC[A/T]GTTACCGGCGTTAGTAGGGTCACAATCAAGAGAACAAAAAATATTCTTTTCTTCA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100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TTAGACTCTGACCCATTT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GTTGAACCACTAGACACA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SR-2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AGGGAAAACTTAGAGA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ATCTTCCCTACGTGTGTGTC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486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26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CCTGTGGCTGACACAAGCCTGAAACGCTAGAACCTTCACCTCCATCATTAAGATTGAGT[A/G]TCATATTGTCATCCTGTGGTTTCTCAGAAAATTTCATTGCCTTGAGAACATAATTGTCGT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503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NP240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4" w:type="dxa"/>
            <w:gridSpan w:val="2"/>
            <w:hideMark/>
          </w:tcPr>
          <w:p w:rsidR="009616F7" w:rsidRPr="009616F7" w:rsidRDefault="009616F7" w:rsidP="009616F7">
            <w:pPr>
              <w:spacing w:after="0" w:line="240" w:lineRule="auto"/>
              <w:ind w:right="196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TTTTCTCAATTTTTGCATTGGTTTGAGATATCTTTTTCTCTAGCGCTTCAGGAGTTAAG[T/C]TCTTTTTTCTCTTTCCATCTGAACTCTTTGAAGGGGGCTTTCCTTTCCTTGCCCTGTCT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242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Fertility restoration (FR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152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AAATGAGTCTACCAAAGCTTACT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GATCTATGCACCAAGAACTTTT</w:t>
            </w:r>
          </w:p>
        </w:tc>
        <w:tc>
          <w:tcPr>
            <w:tcW w:w="1609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Bohra et al., 2012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1821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CGCAAAAGGTAAACATG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ATATTTGTCAAACTTCTGAAGG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215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0047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TCTTTTGGATGAAAGTAGGG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TTGGGGATGGGAAGAGAAT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233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CCATTTTTCTTCTGCGGT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CTATCAATCCAAAAACACA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98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2542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CCCGTAAATAATTCTTCTCAC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AATTCGTTGGAATCTTTGCT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1277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ACCTTTGGAGGCTTTGGT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TGCGACAACCCTGTCAAT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152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0374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 w:val="restart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AACCGTCTTAAAATTTCTCATTT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TGGCACATTGTCAAAA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242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cM1506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SSR</w:t>
            </w:r>
          </w:p>
        </w:tc>
        <w:tc>
          <w:tcPr>
            <w:tcW w:w="944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GTTTTTGCAAAGGTTTCCC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CAACACAATGAAAAAGTAAACATCA</w:t>
            </w:r>
          </w:p>
        </w:tc>
        <w:tc>
          <w:tcPr>
            <w:tcW w:w="1609" w:type="dxa"/>
            <w:vMerge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 w:val="restart"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 xml:space="preserve">Determinacy 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616F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FL1_PCR_C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TACTCATTATACCATCATTTGAG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240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CATTGAAGTAGACAGCAGC</w:t>
            </w:r>
          </w:p>
        </w:tc>
        <w:tc>
          <w:tcPr>
            <w:tcW w:w="1609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(Mir et al., 2014)</w:t>
            </w:r>
          </w:p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00"/>
          <w:jc w:val="center"/>
        </w:trPr>
        <w:tc>
          <w:tcPr>
            <w:tcW w:w="1686" w:type="dxa"/>
            <w:vMerge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FL1_PCR_A</w:t>
            </w:r>
          </w:p>
        </w:tc>
        <w:tc>
          <w:tcPr>
            <w:tcW w:w="851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944" w:type="dxa"/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GATTCTTTTAACAACTCAACAAAAA</w:t>
            </w:r>
          </w:p>
        </w:tc>
        <w:tc>
          <w:tcPr>
            <w:tcW w:w="4230" w:type="dxa"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16F7" w:rsidRPr="009616F7" w:rsidTr="00872B91">
        <w:trPr>
          <w:trHeight w:val="315"/>
          <w:jc w:val="center"/>
        </w:trPr>
        <w:tc>
          <w:tcPr>
            <w:tcW w:w="1686" w:type="dxa"/>
            <w:vMerge/>
            <w:tcBorders>
              <w:bottom w:val="single" w:sz="4" w:space="0" w:color="auto"/>
            </w:tcBorders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TFL1_PCR_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ind w:left="-10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4" w:type="dxa"/>
            <w:tcBorders>
              <w:bottom w:val="single" w:sz="4" w:space="0" w:color="auto"/>
            </w:tcBorders>
            <w:hideMark/>
          </w:tcPr>
          <w:p w:rsidR="009616F7" w:rsidRPr="009616F7" w:rsidRDefault="009616F7" w:rsidP="009616F7">
            <w:pPr>
              <w:spacing w:after="0" w:line="240" w:lineRule="auto"/>
              <w:ind w:right="-198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GTACTTTTAAATGATTATCTTAAAAA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hideMark/>
          </w:tcPr>
          <w:p w:rsidR="009616F7" w:rsidRPr="009616F7" w:rsidRDefault="009616F7" w:rsidP="00961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6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noWrap/>
            <w:hideMark/>
          </w:tcPr>
          <w:p w:rsidR="009616F7" w:rsidRPr="009616F7" w:rsidRDefault="009616F7" w:rsidP="009616F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0A38A9" w:rsidRDefault="009616F7" w:rsidP="009616F7">
      <w:pPr>
        <w:ind w:left="-630" w:right="-621"/>
      </w:pPr>
      <w:r w:rsidRPr="008044E3">
        <w:rPr>
          <w:rFonts w:ascii="Times New Roman" w:hAnsi="Times New Roman" w:cs="Times New Roman"/>
          <w:b/>
          <w:bCs/>
          <w:sz w:val="20"/>
          <w:szCs w:val="20"/>
        </w:rPr>
        <w:t xml:space="preserve">PVE: </w:t>
      </w:r>
      <w:r w:rsidRPr="008044E3">
        <w:rPr>
          <w:rFonts w:ascii="Times New Roman" w:eastAsia="Times New Roman" w:hAnsi="Times New Roman" w:cs="Times New Roman"/>
          <w:bCs/>
          <w:sz w:val="20"/>
          <w:szCs w:val="20"/>
        </w:rPr>
        <w:t>Phenotypic variance explained</w:t>
      </w:r>
      <w:r w:rsidRPr="008044E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; SCAR: </w:t>
      </w:r>
      <w:r w:rsidRPr="008044E3">
        <w:rPr>
          <w:rFonts w:ascii="Times New Roman" w:hAnsi="Times New Roman" w:cs="Times New Roman"/>
          <w:sz w:val="20"/>
          <w:szCs w:val="20"/>
          <w:shd w:val="clear" w:color="auto" w:fill="FFFFFF"/>
        </w:rPr>
        <w:t>Sequenced characterized amplified region</w:t>
      </w:r>
      <w:r w:rsidRPr="008044E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; </w:t>
      </w:r>
      <w:r w:rsidRPr="008044E3">
        <w:rPr>
          <w:rFonts w:ascii="Times New Roman" w:hAnsi="Times New Roman" w:cs="Times New Roman"/>
          <w:b/>
          <w:sz w:val="20"/>
          <w:szCs w:val="20"/>
        </w:rPr>
        <w:t>SSR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044E3">
        <w:rPr>
          <w:rFonts w:ascii="Times New Roman" w:hAnsi="Times New Roman" w:cs="Times New Roman"/>
          <w:sz w:val="20"/>
          <w:szCs w:val="20"/>
          <w:shd w:val="clear" w:color="auto" w:fill="FFFFFF"/>
        </w:rPr>
        <w:t>Simple sequence repeat</w:t>
      </w:r>
      <w:r w:rsidRPr="008044E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; </w:t>
      </w:r>
      <w:r w:rsidRPr="008044E3">
        <w:rPr>
          <w:rFonts w:ascii="Times New Roman" w:hAnsi="Times New Roman" w:cs="Times New Roman"/>
          <w:b/>
          <w:sz w:val="20"/>
          <w:szCs w:val="20"/>
        </w:rPr>
        <w:t xml:space="preserve">RAPD: </w:t>
      </w:r>
      <w:r w:rsidRPr="008044E3">
        <w:rPr>
          <w:rFonts w:ascii="Times New Roman" w:hAnsi="Times New Roman" w:cs="Times New Roman"/>
          <w:sz w:val="20"/>
          <w:szCs w:val="20"/>
        </w:rPr>
        <w:t>Random amplified polymorphic DNA</w:t>
      </w:r>
      <w:r w:rsidRPr="008044E3">
        <w:rPr>
          <w:rFonts w:ascii="Times New Roman" w:hAnsi="Times New Roman" w:cs="Times New Roman"/>
          <w:b/>
          <w:sz w:val="20"/>
          <w:szCs w:val="20"/>
        </w:rPr>
        <w:t xml:space="preserve">; SNP: </w:t>
      </w:r>
      <w:r w:rsidRPr="008044E3">
        <w:rPr>
          <w:rFonts w:ascii="Times New Roman" w:hAnsi="Times New Roman" w:cs="Times New Roman"/>
          <w:sz w:val="20"/>
          <w:szCs w:val="20"/>
        </w:rPr>
        <w:t>Single nucleotide polymorphism</w:t>
      </w:r>
      <w:r w:rsidRPr="008044E3">
        <w:rPr>
          <w:rFonts w:ascii="Times New Roman" w:hAnsi="Times New Roman" w:cs="Times New Roman"/>
          <w:b/>
          <w:sz w:val="20"/>
          <w:szCs w:val="20"/>
        </w:rPr>
        <w:t xml:space="preserve">; AS: </w:t>
      </w:r>
      <w:r w:rsidRPr="008044E3">
        <w:rPr>
          <w:rFonts w:ascii="Times New Roman" w:hAnsi="Times New Roman" w:cs="Times New Roman"/>
          <w:sz w:val="20"/>
          <w:szCs w:val="20"/>
        </w:rPr>
        <w:t>Allele specific</w:t>
      </w:r>
    </w:p>
    <w:sectPr w:rsidR="000A38A9" w:rsidSect="004E32F9">
      <w:pgSz w:w="16839" w:h="11907" w:orient="landscape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71150"/>
    <w:multiLevelType w:val="multilevel"/>
    <w:tmpl w:val="40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6F7"/>
    <w:rsid w:val="000A38A9"/>
    <w:rsid w:val="00872B91"/>
    <w:rsid w:val="009616F7"/>
    <w:rsid w:val="00DB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E988B-0739-41CC-A6BD-8008D48A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6F7"/>
    <w:pPr>
      <w:spacing w:after="200" w:line="276" w:lineRule="auto"/>
    </w:pPr>
    <w:rPr>
      <w:rFonts w:eastAsiaTheme="minorEastAsia"/>
      <w:lang w:val="en-IN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F7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6F7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6F7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6F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6F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6F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6F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6F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6F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F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9616F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6F7"/>
    <w:rPr>
      <w:rFonts w:asciiTheme="majorHAnsi" w:eastAsiaTheme="majorEastAsia" w:hAnsiTheme="majorHAnsi" w:cstheme="majorBidi"/>
      <w:b/>
      <w:bCs/>
      <w:color w:val="5B9BD5" w:themeColor="accent1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6F7"/>
    <w:rPr>
      <w:rFonts w:asciiTheme="majorHAnsi" w:eastAsiaTheme="majorEastAsia" w:hAnsiTheme="majorHAnsi" w:cstheme="majorBidi"/>
      <w:b/>
      <w:bCs/>
      <w:i/>
      <w:iCs/>
      <w:color w:val="5B9BD5" w:themeColor="accent1"/>
      <w:lang w:val="en-IN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6F7"/>
    <w:rPr>
      <w:rFonts w:asciiTheme="majorHAnsi" w:eastAsiaTheme="majorEastAsia" w:hAnsiTheme="majorHAnsi" w:cstheme="majorBidi"/>
      <w:color w:val="1F4D78" w:themeColor="accent1" w:themeShade="7F"/>
      <w:lang w:val="en-IN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6F7"/>
    <w:rPr>
      <w:rFonts w:asciiTheme="majorHAnsi" w:eastAsiaTheme="majorEastAsia" w:hAnsiTheme="majorHAnsi" w:cstheme="majorBidi"/>
      <w:i/>
      <w:iCs/>
      <w:color w:val="1F4D78" w:themeColor="accent1" w:themeShade="7F"/>
      <w:lang w:val="en-IN" w:eastAsia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6F7"/>
    <w:rPr>
      <w:rFonts w:asciiTheme="majorHAnsi" w:eastAsiaTheme="majorEastAsia" w:hAnsiTheme="majorHAnsi" w:cstheme="majorBidi"/>
      <w:i/>
      <w:iCs/>
      <w:color w:val="404040" w:themeColor="text1" w:themeTint="BF"/>
      <w:lang w:val="en-IN" w:eastAsia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6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 w:eastAsia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6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 w:eastAsia="en-IN"/>
    </w:rPr>
  </w:style>
  <w:style w:type="table" w:styleId="TableGrid">
    <w:name w:val="Table Grid"/>
    <w:basedOn w:val="TableNormal"/>
    <w:uiPriority w:val="59"/>
    <w:rsid w:val="009616F7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14148AF-CC3E-40D0-80DF-779FA4441932}"/>
</file>

<file path=customXml/itemProps2.xml><?xml version="1.0" encoding="utf-8"?>
<ds:datastoreItem xmlns:ds="http://schemas.openxmlformats.org/officeDocument/2006/customXml" ds:itemID="{B9BD03F4-8D9C-4CDE-9FDE-DC40D52C91B7}"/>
</file>

<file path=customXml/itemProps3.xml><?xml version="1.0" encoding="utf-8"?>
<ds:datastoreItem xmlns:ds="http://schemas.openxmlformats.org/officeDocument/2006/customXml" ds:itemID="{3754FA52-A989-4677-A610-9628172543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Vikas (ICRISAT-IN)</dc:creator>
  <cp:keywords/>
  <dc:description/>
  <cp:lastModifiedBy>Singh, Vikas (ICRISAT-IN)</cp:lastModifiedBy>
  <cp:revision>1</cp:revision>
  <dcterms:created xsi:type="dcterms:W3CDTF">2014-12-31T04:30:00Z</dcterms:created>
  <dcterms:modified xsi:type="dcterms:W3CDTF">2014-12-3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